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1318"/>
        <w:gridCol w:w="1318"/>
        <w:gridCol w:w="1195"/>
        <w:gridCol w:w="1318"/>
        <w:gridCol w:w="1278"/>
      </w:tblGrid>
      <w:tr w:rsidR="000F7F14" w:rsidRPr="009C4703" w:rsidTr="006C3578">
        <w:trPr>
          <w:trHeight w:val="315"/>
        </w:trPr>
        <w:tc>
          <w:tcPr>
            <w:tcW w:w="8784" w:type="dxa"/>
            <w:gridSpan w:val="6"/>
            <w:tcBorders>
              <w:top w:val="single" w:sz="12" w:space="0" w:color="8496B0" w:themeColor="text2" w:themeTint="99"/>
              <w:bottom w:val="single" w:sz="18" w:space="0" w:color="8496B0" w:themeColor="text2" w:themeTint="99"/>
            </w:tcBorders>
            <w:shd w:val="clear" w:color="auto" w:fill="auto"/>
            <w:vAlign w:val="center"/>
          </w:tcPr>
          <w:p w:rsidR="000F7F14" w:rsidRPr="009C4703" w:rsidRDefault="000F7F14" w:rsidP="00463C4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Table S1. </w:t>
            </w:r>
            <w:r w:rsidRPr="00E60F34">
              <w:rPr>
                <w:rFonts w:ascii="Times New Roman" w:hAnsi="Times New Roman" w:cs="Times New Roman"/>
                <w:b/>
                <w:sz w:val="20"/>
                <w:szCs w:val="20"/>
              </w:rPr>
              <w:t>Mapping of clean reads on the reference gen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0F7F14" w:rsidRPr="00F134B5" w:rsidTr="006C3578">
        <w:trPr>
          <w:trHeight w:val="315"/>
        </w:trPr>
        <w:tc>
          <w:tcPr>
            <w:tcW w:w="2357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1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put data</w:t>
            </w:r>
          </w:p>
        </w:tc>
        <w:tc>
          <w:tcPr>
            <w:tcW w:w="131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1195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 mapped</w:t>
            </w:r>
          </w:p>
        </w:tc>
        <w:tc>
          <w:tcPr>
            <w:tcW w:w="131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127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sense</w:t>
            </w:r>
          </w:p>
        </w:tc>
      </w:tr>
      <w:tr w:rsidR="000F7F14" w:rsidRPr="00F134B5" w:rsidTr="006C3578">
        <w:trPr>
          <w:trHeight w:val="330"/>
        </w:trPr>
        <w:tc>
          <w:tcPr>
            <w:tcW w:w="2357" w:type="dxa"/>
            <w:tcBorders>
              <w:top w:val="single" w:sz="12" w:space="0" w:color="8496B0" w:themeColor="text2" w:themeTint="99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</w:t>
            </w:r>
          </w:p>
        </w:tc>
        <w:tc>
          <w:tcPr>
            <w:tcW w:w="131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,537,735</w:t>
            </w:r>
          </w:p>
        </w:tc>
        <w:tc>
          <w:tcPr>
            <w:tcW w:w="131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023,80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70.58%</w:t>
            </w:r>
          </w:p>
        </w:tc>
        <w:tc>
          <w:tcPr>
            <w:tcW w:w="1195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871,361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2.99%</w:t>
            </w:r>
          </w:p>
        </w:tc>
        <w:tc>
          <w:tcPr>
            <w:tcW w:w="131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152,447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7.59%</w:t>
            </w:r>
          </w:p>
        </w:tc>
        <w:tc>
          <w:tcPr>
            <w:tcW w:w="127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,770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.86%</w:t>
            </w:r>
          </w:p>
        </w:tc>
      </w:tr>
      <w:tr w:rsidR="000F7F14" w:rsidRPr="00F134B5" w:rsidTr="006C3578">
        <w:trPr>
          <w:trHeight w:val="330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067,353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065,780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2.78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,74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1.22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955,037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1.56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46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4.80%</w:t>
            </w:r>
          </w:p>
        </w:tc>
      </w:tr>
      <w:tr w:rsidR="000F7F14" w:rsidRPr="00F134B5" w:rsidTr="006C3578">
        <w:trPr>
          <w:trHeight w:val="34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_2nd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,971,805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,624,137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3.88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602,44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4.48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021,69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9.40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,051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.83%</w:t>
            </w:r>
          </w:p>
        </w:tc>
      </w:tr>
      <w:tr w:rsidR="000F7F14" w:rsidRPr="00F134B5" w:rsidTr="006C3578">
        <w:trPr>
          <w:trHeight w:val="357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C94DBF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</w:t>
            </w:r>
            <w:r w:rsidR="000F7F14"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F7F14"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_2nd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06,503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,544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9.94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00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1.24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,536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8.70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97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13.14%</w:t>
            </w:r>
          </w:p>
        </w:tc>
      </w:tr>
      <w:tr w:rsidR="000F7F14" w:rsidRPr="00F134B5" w:rsidTr="006C3578">
        <w:trPr>
          <w:trHeight w:val="28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C94DBF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fq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F7F14"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F7F14"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_1st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186,327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145,28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66.90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,78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.70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346,49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8.20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,63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0.23%</w:t>
            </w:r>
          </w:p>
        </w:tc>
      </w:tr>
      <w:tr w:rsidR="000F7F14" w:rsidRPr="00F134B5" w:rsidTr="006C3578">
        <w:trPr>
          <w:trHeight w:val="28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_1st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91,269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20,37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61.99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20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.45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64,16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9.54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,42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6.16%</w:t>
            </w:r>
          </w:p>
        </w:tc>
      </w:tr>
      <w:tr w:rsidR="000F7F14" w:rsidRPr="00F134B5" w:rsidTr="006C3578">
        <w:trPr>
          <w:trHeight w:val="360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664,243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041,344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91.87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681,61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7.18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,726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.69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,13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.36%</w:t>
            </w:r>
          </w:p>
        </w:tc>
      </w:tr>
      <w:tr w:rsidR="000F7F14" w:rsidRPr="00F134B5" w:rsidTr="006C3578">
        <w:trPr>
          <w:trHeight w:val="34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455123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LAG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631,134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542,76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8.70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969,27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2.74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,49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.95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,52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.03%</w:t>
            </w:r>
          </w:p>
        </w:tc>
      </w:tr>
      <w:tr w:rsidR="000F7F14" w:rsidRPr="00F134B5" w:rsidTr="006C3578">
        <w:trPr>
          <w:trHeight w:val="285"/>
        </w:trPr>
        <w:tc>
          <w:tcPr>
            <w:tcW w:w="2357" w:type="dxa"/>
            <w:tcBorders>
              <w:top w:val="single" w:sz="4" w:space="0" w:color="FFFFFF" w:themeColor="background1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455123" w:rsidP="000F16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fq</w:t>
            </w:r>
            <w:r w:rsidR="000F1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F7F14"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131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306,946</w:t>
            </w:r>
          </w:p>
        </w:tc>
        <w:tc>
          <w:tcPr>
            <w:tcW w:w="131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680,04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90.06%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220,651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2.78%</w:t>
            </w:r>
          </w:p>
        </w:tc>
        <w:tc>
          <w:tcPr>
            <w:tcW w:w="131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,39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7.28%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,02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3.66%</w:t>
            </w:r>
          </w:p>
        </w:tc>
      </w:tr>
    </w:tbl>
    <w:p w:rsidR="00181A89" w:rsidRDefault="00181A89">
      <w:bookmarkStart w:id="0" w:name="_GoBack"/>
      <w:bookmarkEnd w:id="0"/>
    </w:p>
    <w:sectPr w:rsidR="001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BEC" w:rsidRDefault="00D01BEC" w:rsidP="000F7F14">
      <w:r>
        <w:separator/>
      </w:r>
    </w:p>
  </w:endnote>
  <w:endnote w:type="continuationSeparator" w:id="0">
    <w:p w:rsidR="00D01BEC" w:rsidRDefault="00D01BEC" w:rsidP="000F7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BEC" w:rsidRDefault="00D01BEC" w:rsidP="000F7F14">
      <w:r>
        <w:separator/>
      </w:r>
    </w:p>
  </w:footnote>
  <w:footnote w:type="continuationSeparator" w:id="0">
    <w:p w:rsidR="00D01BEC" w:rsidRDefault="00D01BEC" w:rsidP="000F7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0DD"/>
    <w:rsid w:val="000F16E7"/>
    <w:rsid w:val="000F2084"/>
    <w:rsid w:val="000F7F14"/>
    <w:rsid w:val="0016067D"/>
    <w:rsid w:val="00180325"/>
    <w:rsid w:val="00181A89"/>
    <w:rsid w:val="001C2A17"/>
    <w:rsid w:val="00455123"/>
    <w:rsid w:val="00463C4B"/>
    <w:rsid w:val="005A50DD"/>
    <w:rsid w:val="00762C92"/>
    <w:rsid w:val="009413DA"/>
    <w:rsid w:val="00C94DBF"/>
    <w:rsid w:val="00D0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9B17D5-94D0-46A6-BC29-ED05D55C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F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 栋</cp:lastModifiedBy>
  <cp:revision>4</cp:revision>
  <dcterms:created xsi:type="dcterms:W3CDTF">2019-03-20T02:37:00Z</dcterms:created>
  <dcterms:modified xsi:type="dcterms:W3CDTF">2019-07-05T03:44:00Z</dcterms:modified>
</cp:coreProperties>
</file>